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28F" w:rsidRPr="00E42E1D" w:rsidRDefault="001D328F" w:rsidP="001D328F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1290"/>
        <w:gridCol w:w="1245"/>
        <w:gridCol w:w="1200"/>
        <w:gridCol w:w="1380"/>
        <w:gridCol w:w="1815"/>
      </w:tblGrid>
      <w:tr w:rsidR="001D328F" w:rsidRPr="00E75F30" w:rsidTr="008314C2">
        <w:trPr>
          <w:trHeight w:val="560"/>
        </w:trPr>
        <w:tc>
          <w:tcPr>
            <w:tcW w:w="96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l Table 1. </w:t>
            </w: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s of three US territories, Florida and Hawaii. (American Fact Finder, 2018; Hernandez et al. 2017; Index Mundi, 2018; US Census, 2018).</w:t>
            </w:r>
            <w:r w:rsidR="00946FD3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erican Samoa had a 2017 population of 51,504</w:t>
            </w:r>
            <w:r w:rsidR="00902122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, 88.9</w:t>
            </w:r>
            <w:r w:rsidR="00656654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902122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ive Samoans, 3.6</w:t>
            </w:r>
            <w:r w:rsidR="00656654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902122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Asian, 1.2% other</w:t>
            </w:r>
            <w:r w:rsidR="005D3A93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, and 0 Narcotic Treatment Programs.</w:t>
            </w:r>
            <w:r w:rsidR="00902122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ttps://www.cia.gov/library/publications/the-world-factbook/geos/aq.html</w:t>
            </w:r>
          </w:p>
        </w:tc>
      </w:tr>
      <w:tr w:rsidR="001D328F" w:rsidRPr="00E75F30" w:rsidTr="008314C2">
        <w:trPr>
          <w:trHeight w:val="72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orida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erto Rico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waii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am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 Virgin Islands</w:t>
            </w:r>
          </w:p>
        </w:tc>
      </w:tr>
      <w:tr w:rsidR="001D328F" w:rsidRPr="00E75F30" w:rsidTr="008314C2">
        <w:trPr>
          <w:trHeight w:val="52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Total population</w:t>
            </w:r>
            <w:r w:rsidR="00BF4154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BF4154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hAnsi="Times New Roman" w:cs="Times New Roman"/>
                <w:sz w:val="24"/>
                <w:szCs w:val="24"/>
              </w:rPr>
              <w:t>20,984,50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BF4154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hAnsi="Times New Roman" w:cs="Times New Roman"/>
                <w:sz w:val="24"/>
                <w:szCs w:val="24"/>
              </w:rPr>
              <w:t>3,337,17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BF4154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hAnsi="Times New Roman" w:cs="Times New Roman"/>
                <w:sz w:val="24"/>
                <w:szCs w:val="24"/>
              </w:rPr>
              <w:t>1,427,53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BF4154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hAnsi="Times New Roman" w:cs="Times New Roman"/>
                <w:sz w:val="24"/>
                <w:szCs w:val="24"/>
              </w:rPr>
              <w:t>167,358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BF4154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hAnsi="Times New Roman" w:cs="Times New Roman"/>
                <w:sz w:val="24"/>
                <w:szCs w:val="24"/>
              </w:rPr>
              <w:t>104,901</w:t>
            </w:r>
          </w:p>
        </w:tc>
      </w:tr>
      <w:tr w:rsidR="001D328F" w:rsidRPr="00E75F30" w:rsidTr="008314C2">
        <w:trPr>
          <w:trHeight w:val="60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Hispanic/Latino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77.1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% 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6% 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41.5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%  </w:t>
            </w:r>
          </w:p>
        </w:tc>
      </w:tr>
      <w:tr w:rsidR="001D328F" w:rsidRPr="00E75F30" w:rsidTr="008314C2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Black/African American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Hispanic/Latino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7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4.8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*N/A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1D328F" w:rsidRPr="00E75F30" w:rsidTr="008314C2">
        <w:trPr>
          <w:trHeight w:val="90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Indian/Native Alaskan 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Hispanic/Latino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9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3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*N/A</w:t>
            </w:r>
          </w:p>
        </w:tc>
      </w:tr>
      <w:tr w:rsidR="001D328F" w:rsidRPr="00E75F30" w:rsidTr="008314C2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Hispanic/Latino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3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57.4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1D328F" w:rsidRPr="00E75F30" w:rsidTr="008314C2">
        <w:trPr>
          <w:trHeight w:val="78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/Pacific Islander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2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.1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6.2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42.4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*N/A</w:t>
            </w:r>
          </w:p>
        </w:tc>
      </w:tr>
      <w:tr w:rsidR="001D328F" w:rsidRPr="00E75F30" w:rsidTr="008314C2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spanic/Latino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4.5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1D328F" w:rsidRPr="00E75F30" w:rsidTr="008314C2">
        <w:trPr>
          <w:trHeight w:val="120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ge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5-24 years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5-54 years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55 + years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3.0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9.8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9.8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3.71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8.1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2.41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3.3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40.9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27.1%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6.63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7.44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8.39%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1.90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7.07%</w:t>
            </w:r>
          </w:p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31.33%</w:t>
            </w:r>
          </w:p>
        </w:tc>
      </w:tr>
      <w:tr w:rsidR="001D328F" w:rsidRPr="00E75F30" w:rsidTr="008314C2">
        <w:trPr>
          <w:trHeight w:val="1200"/>
        </w:trPr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Narcotic Treatment Programs (2017)</w:t>
            </w: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328F" w:rsidRPr="00E75F30" w:rsidTr="008314C2">
        <w:trPr>
          <w:trHeight w:val="520"/>
        </w:trPr>
        <w:tc>
          <w:tcPr>
            <w:tcW w:w="96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28F" w:rsidRPr="00E75F30" w:rsidRDefault="001D328F" w:rsidP="008314C2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N/A: not applicable, insufficient data due to small population size; </w:t>
            </w: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Drug Enforcement Administration’s Automation of Reports an</w:t>
            </w:r>
            <w:r w:rsidR="006A3F9E"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d Consolidated Ordering System o</w:t>
            </w:r>
            <w:r w:rsidRPr="00E75F30">
              <w:rPr>
                <w:rFonts w:ascii="Times New Roman" w:eastAsia="Times New Roman" w:hAnsi="Times New Roman" w:cs="Times New Roman"/>
                <w:sz w:val="24"/>
                <w:szCs w:val="24"/>
              </w:rPr>
              <w:t>n 7/03/2018.</w:t>
            </w:r>
          </w:p>
        </w:tc>
      </w:tr>
    </w:tbl>
    <w:p w:rsidR="001D328F" w:rsidRPr="00E75F30" w:rsidRDefault="001D328F" w:rsidP="001D328F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1D328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47056" w:rsidRPr="00E75F30" w:rsidRDefault="00D47056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  <w:sectPr w:rsidR="00D47056" w:rsidRPr="00E75F30" w:rsidSect="00D470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9065E" w:rsidRPr="00E75F30" w:rsidRDefault="001D328F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E75F30">
        <w:rPr>
          <w:rFonts w:ascii="Times New Roman" w:eastAsia="Times New Roman" w:hAnsi="Times New Roman" w:cs="Times New Roman"/>
          <w:sz w:val="24"/>
          <w:szCs w:val="24"/>
        </w:rPr>
        <w:lastRenderedPageBreak/>
        <w:br w:type="page"/>
      </w:r>
    </w:p>
    <w:tbl>
      <w:tblPr>
        <w:tblW w:w="939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0"/>
        <w:gridCol w:w="1340"/>
        <w:gridCol w:w="1450"/>
        <w:gridCol w:w="2165"/>
        <w:gridCol w:w="2565"/>
      </w:tblGrid>
      <w:tr w:rsidR="00C9065E" w:rsidRPr="00E75F30" w:rsidTr="008314C2">
        <w:tc>
          <w:tcPr>
            <w:tcW w:w="93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Supplemental Table 2. </w:t>
            </w:r>
            <w:r w:rsidRPr="00E75F30">
              <w:rPr>
                <w:rFonts w:ascii="Times New Roman" w:eastAsia="Calibri" w:hAnsi="Times New Roman" w:cs="Times New Roman"/>
                <w:sz w:val="24"/>
                <w:szCs w:val="24"/>
              </w:rPr>
              <w:t>Opioid comparison.</w:t>
            </w:r>
            <w:bookmarkStart w:id="0" w:name="_GoBack"/>
            <w:bookmarkEnd w:id="0"/>
          </w:p>
        </w:tc>
      </w:tr>
      <w:tr w:rsidR="00C9065E" w:rsidRPr="00E75F30" w:rsidTr="008314C2">
        <w:trPr>
          <w:trHeight w:val="720"/>
        </w:trPr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rand/Street Name 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cal/Illicit Routes of Intake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dication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cautions</w:t>
            </w:r>
          </w:p>
        </w:tc>
      </w:tr>
      <w:tr w:rsidR="00C9065E" w:rsidRPr="00E75F30" w:rsidTr="008314C2">
        <w:trPr>
          <w:trHeight w:val="1500"/>
        </w:trPr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deine</w:t>
            </w: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W</w:t>
            </w:r>
            <w:proofErr w:type="spellEnd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-A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1/10-1/20 as potent as morphine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Captain Cody, Cody, Lean, Schoolboy, </w:t>
            </w:r>
            <w:proofErr w:type="spellStart"/>
            <w:r w:rsidRPr="00E75F30">
              <w:rPr>
                <w:rFonts w:ascii="Times New Roman" w:eastAsia="Verdana" w:hAnsi="Times New Roman" w:cs="Times New Roman"/>
                <w:sz w:val="20"/>
                <w:szCs w:val="20"/>
              </w:rPr>
              <w:t>Sizzurp</w:t>
            </w:r>
            <w:proofErr w:type="spellEnd"/>
            <w:r w:rsidRPr="00E75F30">
              <w:rPr>
                <w:rFonts w:ascii="Times New Roman" w:eastAsia="Verdana" w:hAnsi="Times New Roman" w:cs="Times New Roman"/>
                <w:sz w:val="20"/>
                <w:szCs w:val="20"/>
              </w:rPr>
              <w:t>, Purple Drank, Loads, Pancakes and Syrup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ral, IV*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Typically found in cough medicine for antitussive effec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ntanyl</w:t>
            </w: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W</w:t>
            </w:r>
            <w:proofErr w:type="spellEnd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-A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An analgesic 100 times more potent than morphine</w:t>
            </w: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Actiq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FentoraTM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Duragesic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IV, transdermal patch, smoke, oral, snort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ten used as a potent analgesic and anesthetic. Oral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transmucosal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ozenges (fentanyl lollipops) are used for cancer pain management. Transdermal patches are used for chronic pain management. 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entanyl is often abused for its intense euphoric effects and can serve as a more potent substitute for heroin. Overdoses can result from respiratory distress or lead to death. </w:t>
            </w: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ydrocodone 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Equally as potent as morphine in treating pain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codin®, Lortab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Lorcet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HD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Hycodan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Vicoprofen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ral , snorted, injected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ten this is used as a cough suppressant and to treat moderate/moderately severe pain. 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ydrocodone is often abused for its euphoric effects. It is very concerning for its prevalence in school-aged children (8th to 12th graders). High doses of acetaminophen-containing hydrocodone can produce liver toxicity over time. </w:t>
            </w: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ydromorphone 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4x as potent as morphine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Dilaudid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®, Dust, Juice, Smack, D, Footballs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injected, rectal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d to treat moderate to severe pain. 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doses can lead to severe respiratory depression, somnolence that progresses to a coma, skeletal muscle weakness, decreased blood pressure, and decreased heart rate.  </w:t>
            </w: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peridine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ral, snorted, injected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thadone</w:t>
            </w: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W</w:t>
            </w:r>
            <w:proofErr w:type="spellEnd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-A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3-5x as potent as morphine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Methadose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Dolophine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Fizzies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Amidone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, Chocolate Chip Cookies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al, injected 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rily used to treat opioid addiction and for narcotic withdrawal. It is also used to treat moderate to severe pain. 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dose of methadone could lead to severe respiratory distress, comas, pulmonary edema, reduced blood pressure, reduced heart rate, and death. Methadone abuse could lead to psychic </w:t>
            </w: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and physiological dependence. </w:t>
            </w: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morphine</w:t>
            </w: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W</w:t>
            </w:r>
            <w:proofErr w:type="spellEnd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-A,W-C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Injected, oral, smoke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xycodone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Equally as potent as morphine in relieving abstinence symptoms from chronic opiate use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Tylox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®, Percodan®, OxyContin®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ral, snorted, injected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Used for extended/ continuous treatment of moderate to severe pain.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xycodone is abused for its euphoric effects. </w:t>
            </w:r>
          </w:p>
        </w:tc>
      </w:tr>
      <w:tr w:rsidR="00C9065E" w:rsidRPr="00E75F30" w:rsidTr="008314C2">
        <w:tc>
          <w:tcPr>
            <w:tcW w:w="1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xymorphone</w:t>
            </w:r>
            <w:proofErr w:type="spellEnd"/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(3-7x as potent as morphine) 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pana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®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pana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R®, </w:t>
            </w:r>
          </w:p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ue Haven, Blues, Mrs. O,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ctagons</w:t>
            </w:r>
            <w:proofErr w:type="gram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,Oranges</w:t>
            </w:r>
            <w:proofErr w:type="spellEnd"/>
            <w:proofErr w:type="gram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Pink Heaven, Pink lady, Stop Signs, The O Bomb. 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ral, snorted, injected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d for </w:t>
            </w:r>
            <w:proofErr w:type="gram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treating  moderate</w:t>
            </w:r>
            <w:proofErr w:type="gram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severe  pain.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dose of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xymorphone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ld lead to severe respiratory depression, coma, skeletal muscle flaccidity, reduced heart rate and blood pressure.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Oxymorphone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buse can lead to circulatory collapse, cardiac arrest, and even death.</w:t>
            </w:r>
          </w:p>
        </w:tc>
      </w:tr>
      <w:tr w:rsidR="00C9065E" w:rsidRPr="00E75F30" w:rsidTr="008314C2">
        <w:trPr>
          <w:trHeight w:val="480"/>
        </w:trPr>
        <w:tc>
          <w:tcPr>
            <w:tcW w:w="93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065E" w:rsidRPr="00E75F30" w:rsidRDefault="00C9065E" w:rsidP="008314C2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IV: intravenous;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W</w:t>
            </w: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World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 Organization 2017 list of essential medications for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adults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75F3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>children</w:t>
            </w:r>
            <w:proofErr w:type="spellEnd"/>
            <w:r w:rsidRPr="00E75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C9065E" w:rsidRPr="00E75F30" w:rsidRDefault="00C9065E" w:rsidP="00C9065E">
      <w:pPr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C9065E" w:rsidRPr="00E75F30" w:rsidRDefault="00C9065E" w:rsidP="00C9065E">
      <w:pPr>
        <w:spacing w:line="480" w:lineRule="auto"/>
        <w:ind w:firstLine="72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D37C4E" w:rsidRPr="00E75F30" w:rsidRDefault="00D37C4E" w:rsidP="001D328F"/>
    <w:p w:rsidR="00BF4154" w:rsidRPr="00E75F30" w:rsidRDefault="00BF4154" w:rsidP="001D328F"/>
    <w:p w:rsidR="00BF4154" w:rsidRPr="00E75F30" w:rsidRDefault="00BF4154" w:rsidP="001D328F"/>
    <w:p w:rsidR="00BF4154" w:rsidRPr="00E75F30" w:rsidRDefault="00BF4154" w:rsidP="001D328F"/>
    <w:p w:rsidR="00BF4154" w:rsidRPr="00E75F30" w:rsidRDefault="00BF4154" w:rsidP="001D328F"/>
    <w:p w:rsidR="00BF4154" w:rsidRPr="00E75F30" w:rsidRDefault="00BF4154" w:rsidP="001D328F"/>
    <w:p w:rsidR="00BF4154" w:rsidRPr="00E75F30" w:rsidRDefault="00BF4154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F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 w:rsidRPr="00E75F30">
        <w:rPr>
          <w:rFonts w:ascii="Times New Roman" w:hAnsi="Times New Roman" w:cs="Times New Roman"/>
          <w:sz w:val="24"/>
          <w:szCs w:val="24"/>
        </w:rPr>
        <w:t>Population for the US Territories.</w:t>
      </w:r>
      <w:r w:rsidR="00CD7B7A" w:rsidRPr="00E75F30">
        <w:rPr>
          <w:rFonts w:ascii="Times New Roman" w:hAnsi="Times New Roman" w:cs="Times New Roman"/>
          <w:sz w:val="24"/>
          <w:szCs w:val="24"/>
        </w:rPr>
        <w:t xml:space="preserve"> Guam is from US Census (2010), World Bank (</w:t>
      </w:r>
      <w:hyperlink r:id="rId4" w:history="1">
        <w:r w:rsidR="00CD7B7A" w:rsidRPr="00E75F30">
          <w:rPr>
            <w:rStyle w:val="Hyperlink"/>
            <w:rFonts w:ascii="Times New Roman" w:hAnsi="Times New Roman" w:cs="Times New Roman"/>
            <w:sz w:val="24"/>
            <w:szCs w:val="24"/>
          </w:rPr>
          <w:t>http://www.multpl.com/guam-population/table/by-year</w:t>
        </w:r>
      </w:hyperlink>
      <w:r w:rsidR="00CD7B7A" w:rsidRPr="00E75F30">
        <w:rPr>
          <w:rFonts w:ascii="Times New Roman" w:hAnsi="Times New Roman" w:cs="Times New Roman"/>
          <w:sz w:val="24"/>
          <w:szCs w:val="24"/>
        </w:rPr>
        <w:t xml:space="preserve">  for 2007-9, 2011-16), and Index Mundi (</w:t>
      </w:r>
      <w:hyperlink r:id="rId5" w:history="1">
        <w:r w:rsidR="00CD7B7A" w:rsidRPr="00E75F30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https://www.indexmundi.com/guam/demographics_profile.html </w:t>
        </w:r>
        <w:r w:rsidR="00CD7B7A" w:rsidRPr="00E75F3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for 2017</w:t>
        </w:r>
      </w:hyperlink>
      <w:r w:rsidR="00CD7B7A" w:rsidRPr="00E75F30">
        <w:rPr>
          <w:rFonts w:ascii="Times New Roman" w:hAnsi="Times New Roman" w:cs="Times New Roman"/>
          <w:sz w:val="24"/>
          <w:szCs w:val="24"/>
        </w:rPr>
        <w:t xml:space="preserve">.  Puerto Rico is from the US Census (2010) and American Community Survey (all other years). American Samoa and the US Virgin Islands are from the US Census (2010, 2017). </w:t>
      </w:r>
      <w:proofErr w:type="spellStart"/>
      <w:proofErr w:type="gramStart"/>
      <w:r w:rsidR="00CD7B7A" w:rsidRPr="00E75F3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CD7B7A" w:rsidRPr="00E75F30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proofErr w:type="gramEnd"/>
      <w:r w:rsidR="00CD7B7A" w:rsidRPr="00E75F30">
        <w:rPr>
          <w:rFonts w:ascii="Times New Roman" w:hAnsi="Times New Roman" w:cs="Times New Roman"/>
          <w:sz w:val="24"/>
          <w:szCs w:val="24"/>
        </w:rPr>
        <w:t xml:space="preserve"> </w:t>
      </w:r>
      <w:r w:rsidR="007C6980" w:rsidRPr="00E75F30">
        <w:rPr>
          <w:rFonts w:ascii="Times New Roman" w:hAnsi="Times New Roman" w:cs="Times New Roman"/>
          <w:sz w:val="24"/>
          <w:szCs w:val="24"/>
        </w:rPr>
        <w:t xml:space="preserve">based on assumption of </w:t>
      </w:r>
      <w:r w:rsidR="00CD7B7A" w:rsidRPr="00E75F30">
        <w:rPr>
          <w:rFonts w:ascii="Times New Roman" w:hAnsi="Times New Roman" w:cs="Times New Roman"/>
          <w:sz w:val="24"/>
          <w:szCs w:val="24"/>
        </w:rPr>
        <w:t xml:space="preserve"> a linear rate of population change from 2000 to 2010 or from 2010 to 2017.</w:t>
      </w:r>
      <w:r w:rsidR="007C6980" w:rsidRPr="00E75F30">
        <w:rPr>
          <w:rFonts w:ascii="Times New Roman" w:hAnsi="Times New Roman" w:cs="Times New Roman"/>
          <w:sz w:val="24"/>
          <w:szCs w:val="24"/>
        </w:rPr>
        <w:t xml:space="preserve"> Change in population from 2006 to 2017 are in parentheses.</w:t>
      </w:r>
    </w:p>
    <w:p w:rsidR="007C6980" w:rsidRPr="00E75F30" w:rsidRDefault="007C6980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F3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37071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_popula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A61" w:rsidRPr="00E75F30" w:rsidRDefault="000B1A61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1A61" w:rsidRPr="00E75F30" w:rsidRDefault="000B1A61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1A61" w:rsidRPr="00E75F30" w:rsidRDefault="000B1A61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1A61" w:rsidRPr="00E75F30" w:rsidRDefault="000B1A61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1A61" w:rsidRPr="00E75F30" w:rsidRDefault="000B1A61" w:rsidP="007C6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2507" w:rsidRPr="00E75F30" w:rsidRDefault="00DC6FC2" w:rsidP="00DA6BA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4"/>
      <w:r w:rsidRPr="00E75F30">
        <w:rPr>
          <w:rFonts w:ascii="Times New Roman" w:hAnsi="Times New Roman" w:cs="Times New Roman"/>
          <w:b/>
          <w:sz w:val="24"/>
          <w:szCs w:val="24"/>
        </w:rPr>
        <w:lastRenderedPageBreak/>
        <w:t>Supplemental Figure 2</w:t>
      </w:r>
      <w:r w:rsidR="00DB2507" w:rsidRPr="00E75F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 xml:space="preserve">Percent of the total morphine mg equivalent (MME) for ten opioids in 2017 as reported (Run Date = 7/03/2018) by the </w:t>
      </w:r>
      <w:r w:rsidR="00DB2507" w:rsidRPr="00E75F30">
        <w:rPr>
          <w:rFonts w:ascii="Times New Roman" w:hAnsi="Times New Roman" w:cs="Times New Roman"/>
          <w:sz w:val="24"/>
          <w:szCs w:val="24"/>
        </w:rPr>
        <w:t>US Drug Enforcement Administration’s Automation of Reports and Consolidated Ordering System</w:t>
      </w:r>
      <w:r w:rsidR="00ED645D" w:rsidRPr="00E75F30">
        <w:rPr>
          <w:rFonts w:ascii="Times New Roman" w:hAnsi="Times New Roman" w:cs="Times New Roman"/>
          <w:sz w:val="24"/>
          <w:szCs w:val="24"/>
        </w:rPr>
        <w:t xml:space="preserve"> (ARCOS) for Puerto Rico (A), Florida (B), and all </w:t>
      </w:r>
      <w:proofErr w:type="spellStart"/>
      <w:r w:rsidR="00ED645D" w:rsidRPr="00E75F30">
        <w:rPr>
          <w:rFonts w:ascii="Times New Roman" w:hAnsi="Times New Roman" w:cs="Times New Roman"/>
          <w:sz w:val="24"/>
          <w:szCs w:val="24"/>
        </w:rPr>
        <w:t>municalities</w:t>
      </w:r>
      <w:proofErr w:type="spellEnd"/>
      <w:r w:rsidR="00ED645D" w:rsidRPr="00E75F30">
        <w:rPr>
          <w:rFonts w:ascii="Times New Roman" w:hAnsi="Times New Roman" w:cs="Times New Roman"/>
          <w:sz w:val="24"/>
          <w:szCs w:val="24"/>
        </w:rPr>
        <w:t xml:space="preserve"> covered by ARCOS (C).</w:t>
      </w:r>
      <w:r w:rsidR="00DB2507" w:rsidRPr="00E75F30">
        <w:rPr>
          <w:rFonts w:ascii="Times New Roman" w:hAnsi="Times New Roman" w:cs="Times New Roman"/>
          <w:sz w:val="24"/>
          <w:szCs w:val="24"/>
        </w:rPr>
        <w:t xml:space="preserve">. Oral MME conversions: </w:t>
      </w:r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 xml:space="preserve">buprenorphine: 10; codeine: 0.15; fentanyl base: 75; hydrocodone: 1; hydromorphone: 4; meperidine: 0.1; methadone: 12 from Narcotic Treatment Programs (NTP), 8 from all other sources; morphine: 1; oxycodone: 1.5, and </w:t>
      </w:r>
      <w:proofErr w:type="spellStart"/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>oxymorphone</w:t>
      </w:r>
      <w:proofErr w:type="spellEnd"/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 xml:space="preserve">: 3. </w:t>
      </w:r>
      <w:proofErr w:type="gramStart"/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gramEnd"/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 xml:space="preserve"> methadone, total percentage and percentage from non-NT</w:t>
      </w:r>
      <w:r w:rsidR="00A656E2" w:rsidRPr="00E75F30">
        <w:rPr>
          <w:rFonts w:ascii="Times New Roman" w:eastAsia="Times New Roman" w:hAnsi="Times New Roman" w:cs="Times New Roman"/>
          <w:sz w:val="24"/>
          <w:szCs w:val="24"/>
        </w:rPr>
        <w:t>Ps (pharmacy, hospital, practitioners/mid-level practit</w:t>
      </w:r>
      <w:r w:rsidR="00DB2507" w:rsidRPr="00E75F30">
        <w:rPr>
          <w:rFonts w:ascii="Times New Roman" w:eastAsia="Times New Roman" w:hAnsi="Times New Roman" w:cs="Times New Roman"/>
          <w:sz w:val="24"/>
          <w:szCs w:val="24"/>
        </w:rPr>
        <w:t>ioners, teaching institution) are shown in parentheses.</w:t>
      </w:r>
    </w:p>
    <w:bookmarkEnd w:id="1"/>
    <w:p w:rsidR="00621340" w:rsidRPr="00E75F30" w:rsidRDefault="00621340" w:rsidP="007C69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5F3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4175185" cy="5629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_3_MME_pies_600DPI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057" cy="564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FC2" w:rsidRDefault="00DC6FC2" w:rsidP="00DC6FC2">
      <w:p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75F3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Figure 3</w:t>
      </w:r>
      <w:r w:rsidRPr="00E75F30">
        <w:rPr>
          <w:rFonts w:ascii="Times New Roman" w:eastAsia="Times New Roman" w:hAnsi="Times New Roman" w:cs="Times New Roman"/>
          <w:sz w:val="24"/>
          <w:szCs w:val="24"/>
        </w:rPr>
        <w:t xml:space="preserve">. Percent of the total oral morphine mg equivalent (MME) for ten opioids by business activity as reported by the </w:t>
      </w:r>
      <w:r w:rsidRPr="00E75F30">
        <w:rPr>
          <w:rFonts w:ascii="Times New Roman" w:hAnsi="Times New Roman" w:cs="Times New Roman"/>
          <w:sz w:val="24"/>
          <w:szCs w:val="24"/>
        </w:rPr>
        <w:t xml:space="preserve">US Drug Enforcement Administration’s Automation of Reports and Consolidated Ordering System for Puerto Rico (A), Florida (B), or all states including Washington DC and US Territories (C). Oral MME conversions: </w:t>
      </w:r>
      <w:r w:rsidRPr="00E75F30">
        <w:rPr>
          <w:rFonts w:ascii="Times New Roman" w:eastAsia="Times New Roman" w:hAnsi="Times New Roman" w:cs="Times New Roman"/>
          <w:sz w:val="24"/>
          <w:szCs w:val="24"/>
        </w:rPr>
        <w:t xml:space="preserve">buprenorphine: 10; codeine: 0.15; fentanyl base: 75; hydrocodone: 1; hydromorphone: 4; meperidine: 0.1; methadone: 10; morphine: 1; oxycodone: 1.5, and </w:t>
      </w:r>
      <w:proofErr w:type="spellStart"/>
      <w:r w:rsidRPr="00E75F30">
        <w:rPr>
          <w:rFonts w:ascii="Times New Roman" w:eastAsia="Times New Roman" w:hAnsi="Times New Roman" w:cs="Times New Roman"/>
          <w:sz w:val="24"/>
          <w:szCs w:val="24"/>
        </w:rPr>
        <w:t>oxymorphone</w:t>
      </w:r>
      <w:proofErr w:type="spellEnd"/>
      <w:r w:rsidRPr="00E75F30">
        <w:rPr>
          <w:rFonts w:ascii="Times New Roman" w:eastAsia="Times New Roman" w:hAnsi="Times New Roman" w:cs="Times New Roman"/>
          <w:sz w:val="24"/>
          <w:szCs w:val="24"/>
        </w:rPr>
        <w:t>: 3.</w:t>
      </w:r>
    </w:p>
    <w:p w:rsidR="00DC6FC2" w:rsidRPr="00DC6FC2" w:rsidRDefault="00DC6FC2" w:rsidP="007C6980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856547" wp14:editId="688AFD8D">
            <wp:extent cx="2400300" cy="64619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_Fig_2_Business_Activity_divided_vertical_600DPI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147" cy="6493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6FC2" w:rsidRPr="00DC6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28F"/>
    <w:rsid w:val="000439BB"/>
    <w:rsid w:val="00085166"/>
    <w:rsid w:val="000B1A61"/>
    <w:rsid w:val="001D328F"/>
    <w:rsid w:val="002D6963"/>
    <w:rsid w:val="00301A8C"/>
    <w:rsid w:val="00312C9B"/>
    <w:rsid w:val="005D3A93"/>
    <w:rsid w:val="00621340"/>
    <w:rsid w:val="00656654"/>
    <w:rsid w:val="006A3F9E"/>
    <w:rsid w:val="006A6773"/>
    <w:rsid w:val="007C6980"/>
    <w:rsid w:val="00824D6B"/>
    <w:rsid w:val="00902122"/>
    <w:rsid w:val="00946FD3"/>
    <w:rsid w:val="009A0F6D"/>
    <w:rsid w:val="00A601B7"/>
    <w:rsid w:val="00A656E2"/>
    <w:rsid w:val="00BF4154"/>
    <w:rsid w:val="00C9065E"/>
    <w:rsid w:val="00CD7B7A"/>
    <w:rsid w:val="00D37C4E"/>
    <w:rsid w:val="00D47056"/>
    <w:rsid w:val="00DA6BA0"/>
    <w:rsid w:val="00DB2507"/>
    <w:rsid w:val="00DC6FC2"/>
    <w:rsid w:val="00DF716F"/>
    <w:rsid w:val="00E75F30"/>
    <w:rsid w:val="00ED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4B4B3-ECD4-4476-AA55-3046E894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D328F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7B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4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www.indexmundi.com/guam/demographics_profile.html%20for%20201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multpl.com/guam-population/table/by-yea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en</dc:creator>
  <cp:keywords/>
  <dc:description/>
  <cp:lastModifiedBy>bryen</cp:lastModifiedBy>
  <cp:revision>3</cp:revision>
  <dcterms:created xsi:type="dcterms:W3CDTF">2018-11-26T18:04:00Z</dcterms:created>
  <dcterms:modified xsi:type="dcterms:W3CDTF">2018-11-26T18:05:00Z</dcterms:modified>
</cp:coreProperties>
</file>